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48048" w14:textId="77777777" w:rsidR="00A87B3B" w:rsidRPr="00A87B3B" w:rsidRDefault="00A87B3B" w:rsidP="00A87B3B">
      <w:pPr>
        <w:pBdr>
          <w:top w:val="nil"/>
          <w:left w:val="nil"/>
          <w:bottom w:val="nil"/>
          <w:right w:val="nil"/>
          <w:between w:val="nil"/>
        </w:pBd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Calibri" w:hAnsi="Calibri" w:cs="Calibri"/>
          <w:color w:val="000000"/>
          <w:kern w:val="0"/>
          <w:position w:val="-1"/>
          <w:sz w:val="22"/>
          <w:szCs w:val="22"/>
          <w:lang w:val="en-US"/>
          <w14:ligatures w14:val="none"/>
        </w:rPr>
      </w:pPr>
      <w:r w:rsidRPr="00A87B3B">
        <w:rPr>
          <w:rFonts w:ascii="Calibri" w:hAnsi="Calibri" w:cs="Calibri"/>
          <w:b/>
          <w:color w:val="000000"/>
          <w:kern w:val="0"/>
          <w:position w:val="-1"/>
          <w:sz w:val="22"/>
          <w:szCs w:val="22"/>
          <w:lang w:val="en-US"/>
          <w14:ligatures w14:val="none"/>
        </w:rPr>
        <w:t>Appendix 2. Univariable and multivariable logistic regression analyses on SCNs among European and non-European regions and type of healthcare system per SCNS domain</w:t>
      </w:r>
    </w:p>
    <w:tbl>
      <w:tblPr>
        <w:tblpPr w:leftFromText="141" w:rightFromText="141" w:vertAnchor="text" w:tblpY="165"/>
        <w:tblW w:w="14625" w:type="dxa"/>
        <w:tblLayout w:type="fixed"/>
        <w:tblLook w:val="0000" w:firstRow="0" w:lastRow="0" w:firstColumn="0" w:lastColumn="0" w:noHBand="0" w:noVBand="0"/>
      </w:tblPr>
      <w:tblGrid>
        <w:gridCol w:w="1526"/>
        <w:gridCol w:w="1078"/>
        <w:gridCol w:w="1079"/>
        <w:gridCol w:w="1080"/>
        <w:gridCol w:w="1079"/>
        <w:gridCol w:w="1217"/>
        <w:gridCol w:w="1079"/>
        <w:gridCol w:w="1082"/>
        <w:gridCol w:w="1079"/>
        <w:gridCol w:w="1087"/>
        <w:gridCol w:w="1079"/>
        <w:gridCol w:w="1081"/>
        <w:gridCol w:w="1079"/>
      </w:tblGrid>
      <w:tr w:rsidR="00A87B3B" w:rsidRPr="00A87B3B" w14:paraId="384136F5" w14:textId="77777777" w:rsidTr="006B2A4F">
        <w:trPr>
          <w:trHeight w:val="264"/>
        </w:trPr>
        <w:tc>
          <w:tcPr>
            <w:tcW w:w="1526" w:type="dxa"/>
            <w:tcBorders>
              <w:top w:val="single" w:sz="4" w:space="0" w:color="000000"/>
            </w:tcBorders>
          </w:tcPr>
          <w:p w14:paraId="740A423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  <w:p w14:paraId="489A2B5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000000"/>
            </w:tcBorders>
          </w:tcPr>
          <w:p w14:paraId="5D7D84D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Total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335E1CF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3C895EE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SCNS-SF34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7D09DE5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217" w:type="dxa"/>
            <w:tcBorders>
              <w:top w:val="single" w:sz="4" w:space="0" w:color="000000"/>
            </w:tcBorders>
          </w:tcPr>
          <w:p w14:paraId="7EA2979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3E9DCDA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2" w:type="dxa"/>
            <w:tcBorders>
              <w:top w:val="single" w:sz="4" w:space="0" w:color="000000"/>
            </w:tcBorders>
          </w:tcPr>
          <w:p w14:paraId="46E64A4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0BBBF61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14:paraId="44DB71B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SCNS-HNC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31A76D2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1" w:type="dxa"/>
            <w:tcBorders>
              <w:top w:val="single" w:sz="4" w:space="0" w:color="000000"/>
            </w:tcBorders>
          </w:tcPr>
          <w:p w14:paraId="7F123C1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7997310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</w:tr>
      <w:tr w:rsidR="00A87B3B" w:rsidRPr="00A87B3B" w14:paraId="1987C5EE" w14:textId="77777777" w:rsidTr="006B2A4F">
        <w:trPr>
          <w:trHeight w:val="454"/>
        </w:trPr>
        <w:tc>
          <w:tcPr>
            <w:tcW w:w="1526" w:type="dxa"/>
          </w:tcPr>
          <w:p w14:paraId="38E6254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 w14:paraId="702FF6B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7B17DA7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2159" w:type="dxa"/>
            <w:gridSpan w:val="2"/>
            <w:tcBorders>
              <w:bottom w:val="single" w:sz="4" w:space="0" w:color="000000"/>
            </w:tcBorders>
          </w:tcPr>
          <w:p w14:paraId="5D24CBF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Physical &amp; daily living needs</w:t>
            </w:r>
          </w:p>
        </w:tc>
        <w:tc>
          <w:tcPr>
            <w:tcW w:w="2296" w:type="dxa"/>
            <w:gridSpan w:val="2"/>
            <w:tcBorders>
              <w:bottom w:val="single" w:sz="4" w:space="0" w:color="000000"/>
            </w:tcBorders>
          </w:tcPr>
          <w:p w14:paraId="67B0A5C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Psychological needs</w:t>
            </w:r>
          </w:p>
          <w:p w14:paraId="7ED3C8B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2161" w:type="dxa"/>
            <w:gridSpan w:val="2"/>
            <w:tcBorders>
              <w:bottom w:val="single" w:sz="4" w:space="0" w:color="000000"/>
            </w:tcBorders>
          </w:tcPr>
          <w:p w14:paraId="1DC7C1A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Sexuality needs</w:t>
            </w:r>
          </w:p>
          <w:p w14:paraId="135D5E9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2166" w:type="dxa"/>
            <w:gridSpan w:val="2"/>
            <w:tcBorders>
              <w:bottom w:val="single" w:sz="4" w:space="0" w:color="000000"/>
            </w:tcBorders>
          </w:tcPr>
          <w:p w14:paraId="00038E4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HNC-specific functioning needs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 w14:paraId="2376A43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Lifestyle needs</w:t>
            </w:r>
          </w:p>
        </w:tc>
      </w:tr>
      <w:tr w:rsidR="00A87B3B" w:rsidRPr="00A87B3B" w14:paraId="7A204763" w14:textId="77777777" w:rsidTr="006B2A4F">
        <w:tc>
          <w:tcPr>
            <w:tcW w:w="1526" w:type="dxa"/>
            <w:tcBorders>
              <w:bottom w:val="single" w:sz="4" w:space="0" w:color="000000"/>
            </w:tcBorders>
          </w:tcPr>
          <w:p w14:paraId="08C0EFE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 w14:paraId="6CBF2D3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OR </w:t>
            </w:r>
          </w:p>
          <w:p w14:paraId="7D3782F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95%CI]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55A750D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Adj. OR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vertAlign w:val="superscript"/>
                <w:lang w:val="en-US"/>
                <w14:ligatures w14:val="none"/>
              </w:rPr>
              <w:t>1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 [95%CI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ED5E4C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OR </w:t>
            </w:r>
          </w:p>
          <w:p w14:paraId="3EB5C25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95%CI]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5DED519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Adj. OR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vertAlign w:val="superscript"/>
                <w:lang w:val="en-US"/>
                <w14:ligatures w14:val="none"/>
              </w:rPr>
              <w:t>2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 [95%CI]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 w14:paraId="7460848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OR </w:t>
            </w:r>
          </w:p>
          <w:p w14:paraId="35C8BAA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95%CI]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70AD9ED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Adj. OR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vertAlign w:val="superscript"/>
                <w:lang w:val="en-US"/>
                <w14:ligatures w14:val="none"/>
              </w:rPr>
              <w:t>3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 [95%CI]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 w14:paraId="4FB46A5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OR </w:t>
            </w:r>
          </w:p>
          <w:p w14:paraId="57604E5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95%CI]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24AB3FE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Adj. OR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vertAlign w:val="superscript"/>
                <w:lang w:val="en-US"/>
                <w14:ligatures w14:val="none"/>
              </w:rPr>
              <w:t>4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 [95%CI]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14:paraId="58BFF70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OR </w:t>
            </w:r>
          </w:p>
          <w:p w14:paraId="5775C86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95%CI]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5C94E11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Adj. OR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vertAlign w:val="superscript"/>
                <w:lang w:val="en-US"/>
                <w14:ligatures w14:val="none"/>
              </w:rPr>
              <w:t>5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 [95%CI]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 w14:paraId="568D185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OR </w:t>
            </w:r>
          </w:p>
          <w:p w14:paraId="7DEC60C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95%CI]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704AA17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Adj. OR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vertAlign w:val="superscript"/>
                <w:lang w:val="en-US"/>
                <w14:ligatures w14:val="none"/>
              </w:rPr>
              <w:t>6</w:t>
            </w: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 [95%CI]</w:t>
            </w:r>
          </w:p>
        </w:tc>
      </w:tr>
      <w:tr w:rsidR="00A87B3B" w:rsidRPr="00A87B3B" w14:paraId="29310BF4" w14:textId="77777777" w:rsidTr="006B2A4F"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 w14:paraId="435F8AF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gion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 w14:paraId="4363E6A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6A9446D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56FA75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37727AC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 w14:paraId="3DDD38E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6ADBCAA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 w14:paraId="0CF979D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59C4614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14:paraId="5DD5E79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7223830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 w14:paraId="576642D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091FEF6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</w:tr>
      <w:tr w:rsidR="00A87B3B" w:rsidRPr="00A87B3B" w14:paraId="0B07593C" w14:textId="77777777" w:rsidTr="006B2A4F">
        <w:tc>
          <w:tcPr>
            <w:tcW w:w="1526" w:type="dxa"/>
            <w:tcBorders>
              <w:top w:val="single" w:sz="4" w:space="0" w:color="000000"/>
            </w:tcBorders>
          </w:tcPr>
          <w:p w14:paraId="59A463E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Northern Europe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 w14:paraId="129AAEE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5335918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491D33F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0060A7D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 w14:paraId="171298C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3F7CB9D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 w14:paraId="2EF1DB8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0F80A4F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14:paraId="55454B0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5E5D422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 w14:paraId="3AC0E6B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155F7B3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</w:tr>
      <w:tr w:rsidR="00A87B3B" w:rsidRPr="00A87B3B" w14:paraId="5E7ABDE4" w14:textId="77777777" w:rsidTr="006B2A4F">
        <w:tc>
          <w:tcPr>
            <w:tcW w:w="1526" w:type="dxa"/>
          </w:tcPr>
          <w:p w14:paraId="33F6FB4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Southern Europe</w:t>
            </w:r>
          </w:p>
        </w:tc>
        <w:tc>
          <w:tcPr>
            <w:tcW w:w="1078" w:type="dxa"/>
          </w:tcPr>
          <w:p w14:paraId="2511F01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56 </w:t>
            </w:r>
          </w:p>
          <w:p w14:paraId="3C3559E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9-0·81]**</w:t>
            </w:r>
          </w:p>
        </w:tc>
        <w:tc>
          <w:tcPr>
            <w:tcW w:w="1079" w:type="dxa"/>
          </w:tcPr>
          <w:p w14:paraId="65C6FD2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44</w:t>
            </w:r>
          </w:p>
          <w:p w14:paraId="1DEAEC9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29-0·68]**</w:t>
            </w:r>
          </w:p>
        </w:tc>
        <w:tc>
          <w:tcPr>
            <w:tcW w:w="1080" w:type="dxa"/>
          </w:tcPr>
          <w:p w14:paraId="5883C09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64 </w:t>
            </w:r>
          </w:p>
          <w:p w14:paraId="517F2E6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1-1·00]</w:t>
            </w:r>
          </w:p>
        </w:tc>
        <w:tc>
          <w:tcPr>
            <w:tcW w:w="1079" w:type="dxa"/>
          </w:tcPr>
          <w:p w14:paraId="1722FF7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54</w:t>
            </w:r>
          </w:p>
          <w:p w14:paraId="34AED22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2-0·91]*</w:t>
            </w:r>
          </w:p>
        </w:tc>
        <w:tc>
          <w:tcPr>
            <w:tcW w:w="1217" w:type="dxa"/>
          </w:tcPr>
          <w:p w14:paraId="31C18AF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78</w:t>
            </w:r>
          </w:p>
          <w:p w14:paraId="68FD33A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1-1·20]</w:t>
            </w:r>
          </w:p>
        </w:tc>
        <w:tc>
          <w:tcPr>
            <w:tcW w:w="1079" w:type="dxa"/>
          </w:tcPr>
          <w:p w14:paraId="54B31BD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72 </w:t>
            </w:r>
          </w:p>
          <w:p w14:paraId="763F7A8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4-1·16]</w:t>
            </w:r>
          </w:p>
        </w:tc>
        <w:tc>
          <w:tcPr>
            <w:tcW w:w="1082" w:type="dxa"/>
          </w:tcPr>
          <w:p w14:paraId="7C4C065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91 </w:t>
            </w:r>
          </w:p>
          <w:p w14:paraId="0B9D646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0-1·66]</w:t>
            </w:r>
          </w:p>
        </w:tc>
        <w:tc>
          <w:tcPr>
            <w:tcW w:w="1079" w:type="dxa"/>
          </w:tcPr>
          <w:p w14:paraId="30224B1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79 </w:t>
            </w:r>
          </w:p>
          <w:p w14:paraId="2EA7929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2-1·51]</w:t>
            </w:r>
          </w:p>
        </w:tc>
        <w:tc>
          <w:tcPr>
            <w:tcW w:w="1087" w:type="dxa"/>
          </w:tcPr>
          <w:p w14:paraId="6DB0620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51 </w:t>
            </w:r>
          </w:p>
          <w:p w14:paraId="22ADB44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5-0·74]**</w:t>
            </w:r>
          </w:p>
        </w:tc>
        <w:tc>
          <w:tcPr>
            <w:tcW w:w="1079" w:type="dxa"/>
          </w:tcPr>
          <w:p w14:paraId="7CEB07A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46 </w:t>
            </w:r>
          </w:p>
          <w:p w14:paraId="5F915A0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0-0·71]**</w:t>
            </w:r>
          </w:p>
        </w:tc>
        <w:tc>
          <w:tcPr>
            <w:tcW w:w="1081" w:type="dxa"/>
          </w:tcPr>
          <w:p w14:paraId="66386A2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2·63 </w:t>
            </w:r>
          </w:p>
          <w:p w14:paraId="1D4E4F2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23-6·12]*</w:t>
            </w:r>
          </w:p>
        </w:tc>
        <w:tc>
          <w:tcPr>
            <w:tcW w:w="1079" w:type="dxa"/>
          </w:tcPr>
          <w:p w14:paraId="603FB9A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1·78</w:t>
            </w:r>
          </w:p>
          <w:p w14:paraId="07C2FD4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64-4·93]</w:t>
            </w:r>
          </w:p>
        </w:tc>
      </w:tr>
      <w:tr w:rsidR="00A87B3B" w:rsidRPr="00A87B3B" w14:paraId="14CF6E91" w14:textId="77777777" w:rsidTr="006B2A4F">
        <w:tc>
          <w:tcPr>
            <w:tcW w:w="1526" w:type="dxa"/>
          </w:tcPr>
          <w:p w14:paraId="25D3C9C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Western Europe</w:t>
            </w:r>
          </w:p>
        </w:tc>
        <w:tc>
          <w:tcPr>
            <w:tcW w:w="1078" w:type="dxa"/>
          </w:tcPr>
          <w:p w14:paraId="48F03A4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56</w:t>
            </w:r>
          </w:p>
          <w:p w14:paraId="42F9442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1-0·76]**</w:t>
            </w:r>
          </w:p>
        </w:tc>
        <w:tc>
          <w:tcPr>
            <w:tcW w:w="1079" w:type="dxa"/>
          </w:tcPr>
          <w:p w14:paraId="6FB7B3F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38 </w:t>
            </w:r>
          </w:p>
          <w:p w14:paraId="75805FA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26-0·56]**</w:t>
            </w:r>
          </w:p>
        </w:tc>
        <w:tc>
          <w:tcPr>
            <w:tcW w:w="1080" w:type="dxa"/>
          </w:tcPr>
          <w:p w14:paraId="58E3526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65 </w:t>
            </w:r>
          </w:p>
          <w:p w14:paraId="23DC27A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4-0·94]*</w:t>
            </w:r>
          </w:p>
        </w:tc>
        <w:tc>
          <w:tcPr>
            <w:tcW w:w="1079" w:type="dxa"/>
          </w:tcPr>
          <w:p w14:paraId="4FEB334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42 </w:t>
            </w:r>
          </w:p>
          <w:p w14:paraId="0D19ED7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27-0·66]**</w:t>
            </w:r>
          </w:p>
        </w:tc>
        <w:tc>
          <w:tcPr>
            <w:tcW w:w="1217" w:type="dxa"/>
          </w:tcPr>
          <w:p w14:paraId="36B72E6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85 </w:t>
            </w:r>
          </w:p>
          <w:p w14:paraId="2C7B957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9-1·22]</w:t>
            </w:r>
          </w:p>
        </w:tc>
        <w:tc>
          <w:tcPr>
            <w:tcW w:w="1079" w:type="dxa"/>
          </w:tcPr>
          <w:p w14:paraId="1C218F4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78 </w:t>
            </w:r>
          </w:p>
          <w:p w14:paraId="4E81A41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1-1·18]</w:t>
            </w:r>
          </w:p>
        </w:tc>
        <w:tc>
          <w:tcPr>
            <w:tcW w:w="1082" w:type="dxa"/>
          </w:tcPr>
          <w:p w14:paraId="5E80699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84</w:t>
            </w:r>
          </w:p>
          <w:p w14:paraId="7F5F5C8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9-1·42]</w:t>
            </w:r>
          </w:p>
        </w:tc>
        <w:tc>
          <w:tcPr>
            <w:tcW w:w="1079" w:type="dxa"/>
          </w:tcPr>
          <w:p w14:paraId="086EB53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63 </w:t>
            </w:r>
          </w:p>
          <w:p w14:paraId="1A2ABBC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5-1·12]</w:t>
            </w:r>
          </w:p>
        </w:tc>
        <w:tc>
          <w:tcPr>
            <w:tcW w:w="1087" w:type="dxa"/>
          </w:tcPr>
          <w:p w14:paraId="7471742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56 </w:t>
            </w:r>
          </w:p>
          <w:p w14:paraId="3F81562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1-0·77]**</w:t>
            </w:r>
          </w:p>
        </w:tc>
        <w:tc>
          <w:tcPr>
            <w:tcW w:w="1079" w:type="dxa"/>
          </w:tcPr>
          <w:p w14:paraId="5FD3F91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41</w:t>
            </w:r>
          </w:p>
          <w:p w14:paraId="620844D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28-0·60]**</w:t>
            </w:r>
          </w:p>
        </w:tc>
        <w:tc>
          <w:tcPr>
            <w:tcW w:w="1081" w:type="dxa"/>
          </w:tcPr>
          <w:p w14:paraId="7245E99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1·68</w:t>
            </w:r>
          </w:p>
          <w:p w14:paraId="7F1FE90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74-3·80]</w:t>
            </w:r>
          </w:p>
        </w:tc>
        <w:tc>
          <w:tcPr>
            <w:tcW w:w="1079" w:type="dxa"/>
          </w:tcPr>
          <w:p w14:paraId="063B85F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1·11 </w:t>
            </w:r>
          </w:p>
          <w:p w14:paraId="349009A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3-2·83]</w:t>
            </w:r>
          </w:p>
        </w:tc>
      </w:tr>
      <w:tr w:rsidR="00A87B3B" w:rsidRPr="00A87B3B" w14:paraId="382E5F91" w14:textId="77777777" w:rsidTr="006B2A4F">
        <w:tc>
          <w:tcPr>
            <w:tcW w:w="1526" w:type="dxa"/>
            <w:tcBorders>
              <w:bottom w:val="single" w:sz="4" w:space="0" w:color="000000"/>
            </w:tcBorders>
          </w:tcPr>
          <w:p w14:paraId="74D15FC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Non-European countries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 w14:paraId="1F55455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1·82</w:t>
            </w:r>
          </w:p>
          <w:p w14:paraId="2551FCD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18-2·82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555D7C9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89 </w:t>
            </w:r>
          </w:p>
          <w:p w14:paraId="7E81F82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1-1·53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B19288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2·21 </w:t>
            </w:r>
          </w:p>
          <w:p w14:paraId="6F34F71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43-3·42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5DF8401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1·64</w:t>
            </w:r>
          </w:p>
          <w:p w14:paraId="17BE98D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98-2·77]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 w14:paraId="05F9CFE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2·38 </w:t>
            </w:r>
          </w:p>
          <w:p w14:paraId="5BA90D4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54-3·67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7F6E75F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1·79</w:t>
            </w:r>
          </w:p>
          <w:p w14:paraId="4BB1630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04-3·07]*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 w14:paraId="6F30973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2·99 </w:t>
            </w:r>
          </w:p>
          <w:p w14:paraId="3627435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71-5·21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1B4E8F5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2·23</w:t>
            </w:r>
          </w:p>
          <w:p w14:paraId="2FDCA07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21-4·10]**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14:paraId="3E04DC1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1·46</w:t>
            </w:r>
          </w:p>
          <w:p w14:paraId="5B7CE0B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97-2·20]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60C564F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85</w:t>
            </w:r>
          </w:p>
          <w:p w14:paraId="0FBFDA3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0-1·45]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4E23FC9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5·30 </w:t>
            </w:r>
          </w:p>
          <w:p w14:paraId="559E5A6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2·29-12·3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36FE7BE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4·83 </w:t>
            </w:r>
          </w:p>
          <w:p w14:paraId="5BE3408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1·82-12·8]**</w:t>
            </w:r>
          </w:p>
        </w:tc>
      </w:tr>
      <w:tr w:rsidR="00A87B3B" w:rsidRPr="00A87B3B" w14:paraId="1237AD28" w14:textId="77777777" w:rsidTr="006B2A4F"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 w14:paraId="66151B2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b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Healthcare system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 w14:paraId="52C0CE4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49B6BC2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25D2B1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4B4BD68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 w14:paraId="377278A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3D8A72B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 w14:paraId="035F68C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7E42E6F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 w14:paraId="67A381A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06B28BB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 w14:paraId="0AA691F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 w14:paraId="333BA50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</w:p>
        </w:tc>
      </w:tr>
      <w:tr w:rsidR="00A87B3B" w:rsidRPr="00A87B3B" w14:paraId="37CA487C" w14:textId="77777777" w:rsidTr="006B2A4F">
        <w:tc>
          <w:tcPr>
            <w:tcW w:w="1526" w:type="dxa"/>
            <w:tcBorders>
              <w:top w:val="single" w:sz="4" w:space="0" w:color="000000"/>
            </w:tcBorders>
          </w:tcPr>
          <w:p w14:paraId="7CFA8B4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National health system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 w14:paraId="32BF1CE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68C3D32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3B88833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7F1DCA9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 w14:paraId="34F1C9E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3ADAEAC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 w14:paraId="7B6E6C1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5634F82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 w14:paraId="4921F07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3613442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 w14:paraId="1C2A38C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1ACFFA8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REF</w:t>
            </w:r>
          </w:p>
        </w:tc>
      </w:tr>
      <w:tr w:rsidR="00A87B3B" w:rsidRPr="00A87B3B" w14:paraId="3E15EC1F" w14:textId="77777777" w:rsidTr="006B2A4F">
        <w:tc>
          <w:tcPr>
            <w:tcW w:w="1526" w:type="dxa"/>
          </w:tcPr>
          <w:p w14:paraId="664B8F2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Social health insurance</w:t>
            </w:r>
          </w:p>
        </w:tc>
        <w:tc>
          <w:tcPr>
            <w:tcW w:w="1078" w:type="dxa"/>
          </w:tcPr>
          <w:p w14:paraId="7BC0417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65 </w:t>
            </w:r>
          </w:p>
          <w:p w14:paraId="199C015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7-0·90]**</w:t>
            </w:r>
          </w:p>
        </w:tc>
        <w:tc>
          <w:tcPr>
            <w:tcW w:w="1079" w:type="dxa"/>
          </w:tcPr>
          <w:p w14:paraId="10ED414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54 </w:t>
            </w:r>
          </w:p>
          <w:p w14:paraId="78EEEBC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6-0·82]**</w:t>
            </w:r>
          </w:p>
        </w:tc>
        <w:tc>
          <w:tcPr>
            <w:tcW w:w="1080" w:type="dxa"/>
          </w:tcPr>
          <w:p w14:paraId="00D7419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55 </w:t>
            </w:r>
          </w:p>
          <w:p w14:paraId="5CFB84F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{0·36-0·85]**</w:t>
            </w:r>
          </w:p>
        </w:tc>
        <w:tc>
          <w:tcPr>
            <w:tcW w:w="1079" w:type="dxa"/>
          </w:tcPr>
          <w:p w14:paraId="3829968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44 </w:t>
            </w:r>
          </w:p>
          <w:p w14:paraId="2E81B72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26-0·73]*</w:t>
            </w:r>
          </w:p>
        </w:tc>
        <w:tc>
          <w:tcPr>
            <w:tcW w:w="1217" w:type="dxa"/>
          </w:tcPr>
          <w:p w14:paraId="415D214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68</w:t>
            </w:r>
          </w:p>
          <w:p w14:paraId="2CD251C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6-1·01]</w:t>
            </w:r>
          </w:p>
        </w:tc>
        <w:tc>
          <w:tcPr>
            <w:tcW w:w="1079" w:type="dxa"/>
          </w:tcPr>
          <w:p w14:paraId="1B98D10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77 </w:t>
            </w:r>
          </w:p>
          <w:p w14:paraId="509701A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9-1·21]</w:t>
            </w:r>
          </w:p>
        </w:tc>
        <w:tc>
          <w:tcPr>
            <w:tcW w:w="1082" w:type="dxa"/>
          </w:tcPr>
          <w:p w14:paraId="4C277242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71 </w:t>
            </w:r>
          </w:p>
          <w:p w14:paraId="20571AD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3-1·20]</w:t>
            </w:r>
          </w:p>
        </w:tc>
        <w:tc>
          <w:tcPr>
            <w:tcW w:w="1079" w:type="dxa"/>
          </w:tcPr>
          <w:p w14:paraId="48AE04F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61 </w:t>
            </w:r>
          </w:p>
          <w:p w14:paraId="57018DE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4-1·09]</w:t>
            </w:r>
          </w:p>
        </w:tc>
        <w:tc>
          <w:tcPr>
            <w:tcW w:w="1087" w:type="dxa"/>
          </w:tcPr>
          <w:p w14:paraId="71AD179A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68</w:t>
            </w:r>
          </w:p>
          <w:p w14:paraId="186F5C7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9-0·95]*</w:t>
            </w:r>
          </w:p>
        </w:tc>
        <w:tc>
          <w:tcPr>
            <w:tcW w:w="1079" w:type="dxa"/>
          </w:tcPr>
          <w:p w14:paraId="033C16D5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61 </w:t>
            </w:r>
          </w:p>
          <w:p w14:paraId="3344A0A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1-0·90]*</w:t>
            </w:r>
          </w:p>
        </w:tc>
        <w:tc>
          <w:tcPr>
            <w:tcW w:w="1081" w:type="dxa"/>
          </w:tcPr>
          <w:p w14:paraId="6AD4E8A3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37</w:t>
            </w:r>
          </w:p>
          <w:p w14:paraId="04ED934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16-0·88]*</w:t>
            </w:r>
          </w:p>
        </w:tc>
        <w:tc>
          <w:tcPr>
            <w:tcW w:w="1079" w:type="dxa"/>
          </w:tcPr>
          <w:p w14:paraId="2936D69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18 </w:t>
            </w:r>
          </w:p>
          <w:p w14:paraId="37D33E9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06-0·50]*</w:t>
            </w:r>
          </w:p>
        </w:tc>
      </w:tr>
      <w:tr w:rsidR="00A87B3B" w:rsidRPr="00A87B3B" w14:paraId="72E4F4CC" w14:textId="77777777" w:rsidTr="006B2A4F">
        <w:tc>
          <w:tcPr>
            <w:tcW w:w="1526" w:type="dxa"/>
            <w:tcBorders>
              <w:bottom w:val="single" w:sz="4" w:space="0" w:color="000000"/>
            </w:tcBorders>
          </w:tcPr>
          <w:p w14:paraId="6A1027F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proofErr w:type="spellStart"/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Etatist</w:t>
            </w:r>
            <w:proofErr w:type="spellEnd"/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 health insurance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 w14:paraId="08DB271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57 </w:t>
            </w:r>
          </w:p>
          <w:p w14:paraId="5A77AC2B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3-0·76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3C14CF6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49 </w:t>
            </w:r>
          </w:p>
          <w:p w14:paraId="05657DD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5-0·69]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21991EE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69 </w:t>
            </w:r>
          </w:p>
          <w:p w14:paraId="0A44866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9-0·97]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01E4CD2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44 </w:t>
            </w:r>
          </w:p>
          <w:p w14:paraId="419EF954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29-0·66}*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 w14:paraId="0ACFF32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81 </w:t>
            </w:r>
          </w:p>
          <w:p w14:paraId="66AFA4EF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9-1·11]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7B576480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 xml:space="preserve">0·78 </w:t>
            </w:r>
          </w:p>
          <w:p w14:paraId="62B7701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54-1·13]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 w14:paraId="32552536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45</w:t>
            </w:r>
          </w:p>
          <w:p w14:paraId="07815B31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27-0·74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089420B9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33</w:t>
            </w:r>
          </w:p>
          <w:p w14:paraId="35B81C58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19-0·59]**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 w14:paraId="73242C3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59</w:t>
            </w:r>
          </w:p>
          <w:p w14:paraId="4DC1286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4-0·79]**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0638AD8D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49</w:t>
            </w:r>
          </w:p>
          <w:p w14:paraId="4766A66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35-0·69]**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 w14:paraId="480BAA3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79</w:t>
            </w:r>
          </w:p>
          <w:p w14:paraId="028EF607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6-1·37]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4181146E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0·90</w:t>
            </w:r>
          </w:p>
          <w:p w14:paraId="0FF9880C" w14:textId="77777777" w:rsidR="00A87B3B" w:rsidRPr="00A87B3B" w:rsidRDefault="00A87B3B" w:rsidP="00A87B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line="240" w:lineRule="auto"/>
              <w:ind w:leftChars="-1" w:left="-1" w:hangingChars="1" w:hanging="1"/>
              <w:textAlignment w:val="top"/>
              <w:outlineLvl w:val="0"/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</w:pPr>
            <w:r w:rsidRPr="00A87B3B">
              <w:rPr>
                <w:rFonts w:ascii="Calibri" w:hAnsi="Calibri" w:cs="Calibri"/>
                <w:color w:val="000000"/>
                <w:kern w:val="0"/>
                <w:position w:val="-1"/>
                <w:sz w:val="14"/>
                <w:szCs w:val="14"/>
                <w:lang w:val="en-US"/>
                <w14:ligatures w14:val="none"/>
              </w:rPr>
              <w:t>[0·45-1·80]</w:t>
            </w:r>
          </w:p>
        </w:tc>
      </w:tr>
    </w:tbl>
    <w:p w14:paraId="5490180A" w14:textId="77777777" w:rsidR="00A87B3B" w:rsidRPr="00A87B3B" w:rsidRDefault="00A87B3B" w:rsidP="00A87B3B">
      <w:pPr>
        <w:pBdr>
          <w:top w:val="nil"/>
          <w:left w:val="nil"/>
          <w:bottom w:val="nil"/>
          <w:right w:val="nil"/>
          <w:between w:val="nil"/>
        </w:pBd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</w:pPr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Abbreviations: SCN, supportive care needs; SCNS, Supportive Care Needs Survey; SCNS-SF34, 34-item Short-Form Supportive Care Needs Survey; SCNS-HNC, HNC-specific Supportive Care Needs Survey; OR, odds ratio; 95%CI, 95% confidence interval; REF, reference</w:t>
      </w:r>
    </w:p>
    <w:p w14:paraId="36F7210F" w14:textId="77777777" w:rsidR="00A87B3B" w:rsidRPr="00A87B3B" w:rsidRDefault="00A87B3B" w:rsidP="00A87B3B">
      <w:pPr>
        <w:pBdr>
          <w:top w:val="nil"/>
          <w:left w:val="nil"/>
          <w:bottom w:val="nil"/>
          <w:right w:val="nil"/>
          <w:between w:val="nil"/>
        </w:pBd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</w:pPr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 xml:space="preserve">1 adjusted for age, smoking, alcohol, TNM stage, treatment and </w:t>
      </w:r>
      <w:proofErr w:type="spellStart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karnofsky</w:t>
      </w:r>
      <w:proofErr w:type="spellEnd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 xml:space="preserve"> performance score; 2 adjusted for sex, age, treatment, </w:t>
      </w:r>
      <w:proofErr w:type="spellStart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karnofsky</w:t>
      </w:r>
      <w:proofErr w:type="spellEnd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 xml:space="preserve"> performance score and comorbidity; 3 adjusted for sex, age, alcohol, treatment, </w:t>
      </w:r>
      <w:proofErr w:type="spellStart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Karnofsky</w:t>
      </w:r>
      <w:proofErr w:type="spellEnd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 xml:space="preserve"> performance score; 4 adjusted for age, TNM stage and </w:t>
      </w:r>
      <w:proofErr w:type="spellStart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karnofsky</w:t>
      </w:r>
      <w:proofErr w:type="spellEnd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 xml:space="preserve"> performance score; 5 adjusted for age, alcohol, TNM stage, second primary tumor and </w:t>
      </w:r>
      <w:proofErr w:type="spellStart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Karnofsky</w:t>
      </w:r>
      <w:proofErr w:type="spellEnd"/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 xml:space="preserve"> performance score; 6 adjusted for age, smoking, TNM stage and treatment. </w:t>
      </w:r>
    </w:p>
    <w:p w14:paraId="41BC05BB" w14:textId="77777777" w:rsidR="00A87B3B" w:rsidRPr="00A87B3B" w:rsidRDefault="00A87B3B" w:rsidP="00A87B3B">
      <w:pPr>
        <w:pBdr>
          <w:top w:val="nil"/>
          <w:left w:val="nil"/>
          <w:bottom w:val="nil"/>
          <w:right w:val="nil"/>
          <w:between w:val="nil"/>
        </w:pBd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</w:pPr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 xml:space="preserve">An * indicates a p-value &lt; 0·05 and </w:t>
      </w:r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GB"/>
          <w14:ligatures w14:val="none"/>
        </w:rPr>
        <w:t xml:space="preserve">** indicates a p-value &lt; </w:t>
      </w:r>
      <w:r w:rsidRPr="00A87B3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0·01.</w:t>
      </w:r>
    </w:p>
    <w:p w14:paraId="211DB0C9" w14:textId="77777777" w:rsidR="00505539" w:rsidRPr="00E1684F" w:rsidRDefault="00505539" w:rsidP="00E1684F"/>
    <w:sectPr w:rsidR="00505539" w:rsidRPr="00E1684F" w:rsidSect="00A87B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3B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61132"/>
    <w:rsid w:val="006E1286"/>
    <w:rsid w:val="007D0955"/>
    <w:rsid w:val="00821D64"/>
    <w:rsid w:val="00840A00"/>
    <w:rsid w:val="00915C38"/>
    <w:rsid w:val="00944185"/>
    <w:rsid w:val="009B60D0"/>
    <w:rsid w:val="00A87B3B"/>
    <w:rsid w:val="00AD3036"/>
    <w:rsid w:val="00B42813"/>
    <w:rsid w:val="00BB0BD6"/>
    <w:rsid w:val="00CF0BFA"/>
    <w:rsid w:val="00D66FC4"/>
    <w:rsid w:val="00DF6498"/>
    <w:rsid w:val="00E1684F"/>
    <w:rsid w:val="00E35099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4ABFA"/>
  <w15:chartTrackingRefBased/>
  <w15:docId w15:val="{88485391-3CCC-4195-BFE9-D83101A6B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A87B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A87B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A87B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A87B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A87B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A87B3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A87B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A87B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A87B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A87B3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A87B3B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A87B3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87B3B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A87B3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F. (Femke)</dc:creator>
  <cp:keywords/>
  <dc:description/>
  <cp:lastModifiedBy>Jansen, F. (Femke)</cp:lastModifiedBy>
  <cp:revision>1</cp:revision>
  <dcterms:created xsi:type="dcterms:W3CDTF">2025-07-28T14:53:00Z</dcterms:created>
  <dcterms:modified xsi:type="dcterms:W3CDTF">2025-07-28T14:53:00Z</dcterms:modified>
</cp:coreProperties>
</file>